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61390" w14:textId="695005C8" w:rsidR="00195748" w:rsidRPr="005576D3" w:rsidRDefault="005576D3">
      <w:pPr>
        <w:rPr>
          <w:lang w:val="en-US"/>
        </w:rPr>
      </w:pPr>
      <w:r w:rsidRPr="005576D3">
        <w:rPr>
          <w:lang w:val="en-US"/>
        </w:rPr>
        <w:t xml:space="preserve">Link for access to </w:t>
      </w:r>
      <w:r>
        <w:rPr>
          <w:lang w:val="en-US"/>
        </w:rPr>
        <w:t>fMRI data used in</w:t>
      </w:r>
      <w:r w:rsidRPr="005576D3">
        <w:rPr>
          <w:lang w:val="en-US"/>
        </w:rPr>
        <w:t>”</w:t>
      </w:r>
      <w:r w:rsidRPr="005576D3">
        <w:rPr>
          <w:rFonts w:ascii="Roboto" w:hAnsi="Roboto"/>
          <w:color w:val="152935"/>
          <w:sz w:val="21"/>
          <w:szCs w:val="21"/>
          <w:shd w:val="clear" w:color="auto" w:fill="F5F7FA"/>
          <w:lang w:val="en-US"/>
        </w:rPr>
        <w:t xml:space="preserve"> </w:t>
      </w:r>
      <w:r w:rsidRPr="005576D3">
        <w:rPr>
          <w:lang w:val="en-US"/>
        </w:rPr>
        <w:t>Cognitive fatigability and neuronal correlates in chronic pain – a cross-sectional fMRI study</w:t>
      </w:r>
      <w:r>
        <w:rPr>
          <w:lang w:val="en-US"/>
        </w:rPr>
        <w:t>”</w:t>
      </w:r>
    </w:p>
    <w:p w14:paraId="4C378F93" w14:textId="1BC0A0E3" w:rsidR="005576D3" w:rsidRDefault="005576D3">
      <w:pPr>
        <w:rPr>
          <w:lang w:val="en-US"/>
        </w:rPr>
      </w:pPr>
      <w:hyperlink r:id="rId4" w:history="1">
        <w:r w:rsidRPr="00EC5376">
          <w:rPr>
            <w:rStyle w:val="Hyperlnk"/>
            <w:lang w:val="en-US"/>
          </w:rPr>
          <w:t>https://zenodo.org/records/17341991?token=eyJhbGciOiJIUzUxMiJ9.eyJpZCI6IjBmMmYzOTZkLTVmZTctNDg5Zi1hZmY5LWNmOWYzZGYwNjVlZiIsImRhdGEiOnt9LCJyYW5kb20iOiIwZjkwNzg1Yzc4NzEzNjcxMTdkYTRjZTc4M2E5Yzc0MiJ9.-2vW5wBWGNaG_vHsv_VLEL1jswRjoOUVKcTvvEYrD_G2RCcDx5nhp0ez6mFED8kxJfLatX8tuj3U5RPSv9S1lw</w:t>
        </w:r>
      </w:hyperlink>
    </w:p>
    <w:p w14:paraId="1DECC920" w14:textId="77777777" w:rsidR="005576D3" w:rsidRPr="005576D3" w:rsidRDefault="005576D3">
      <w:pPr>
        <w:rPr>
          <w:lang w:val="en-US"/>
        </w:rPr>
      </w:pPr>
    </w:p>
    <w:sectPr w:rsidR="005576D3" w:rsidRPr="00557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6D3"/>
    <w:rsid w:val="00195748"/>
    <w:rsid w:val="001D21F1"/>
    <w:rsid w:val="00256D03"/>
    <w:rsid w:val="005576D3"/>
    <w:rsid w:val="00685A09"/>
    <w:rsid w:val="00BF2E77"/>
    <w:rsid w:val="00D4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7051A"/>
  <w15:chartTrackingRefBased/>
  <w15:docId w15:val="{D87AB368-3A4E-4B27-9529-DAA33247F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57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57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576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57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57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57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57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57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57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57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57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57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576D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576D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576D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576D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576D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576D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57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57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57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57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57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576D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576D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576D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57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576D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576D3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5576D3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5576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7341991?token=eyJhbGciOiJIUzUxMiJ9.eyJpZCI6IjBmMmYzOTZkLTVmZTctNDg5Zi1hZmY5LWNmOWYzZGYwNjVlZiIsImRhdGEiOnt9LCJyYW5kb20iOiIwZjkwNzg1Yzc4NzEzNjcxMTdkYTRjZTc4M2E5Yzc0MiJ9.-2vW5wBWGNaG_vHsv_VLEL1jswRjoOUVKcTvvEYrD_G2RCcDx5nhp0ez6mFED8kxJfLatX8tuj3U5RPSv9S1lw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01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 Engström Nordin</dc:creator>
  <cp:keywords/>
  <dc:description/>
  <cp:lastModifiedBy>Love Engström Nordin</cp:lastModifiedBy>
  <cp:revision>1</cp:revision>
  <dcterms:created xsi:type="dcterms:W3CDTF">2025-10-13T18:21:00Z</dcterms:created>
  <dcterms:modified xsi:type="dcterms:W3CDTF">2025-10-13T18:24:00Z</dcterms:modified>
</cp:coreProperties>
</file>